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22F2EF" w14:textId="187246DF" w:rsidR="00E502E3" w:rsidRPr="009867FF" w:rsidRDefault="00E502E3" w:rsidP="00E502E3">
      <w:pPr>
        <w:rPr>
          <w:rFonts w:ascii="Times New Roman" w:hAnsi="Times New Roman" w:cs="Times New Roman"/>
          <w:b/>
          <w:bCs/>
          <w:szCs w:val="21"/>
        </w:rPr>
      </w:pPr>
      <w:r w:rsidRPr="009867FF">
        <w:rPr>
          <w:rFonts w:ascii="Times New Roman" w:hAnsi="Times New Roman" w:cs="Times New Roman"/>
          <w:b/>
          <w:bCs/>
          <w:szCs w:val="21"/>
        </w:rPr>
        <w:t xml:space="preserve">Additional file 1 </w:t>
      </w:r>
      <w:r w:rsidR="00C47272" w:rsidRPr="009867FF">
        <w:rPr>
          <w:rFonts w:ascii="Times New Roman" w:hAnsi="Times New Roman" w:cs="Times New Roman"/>
          <w:b/>
          <w:bCs/>
          <w:szCs w:val="21"/>
        </w:rPr>
        <w:t>Study</w:t>
      </w:r>
      <w:r w:rsidRPr="009867FF">
        <w:rPr>
          <w:rFonts w:ascii="Times New Roman" w:hAnsi="Times New Roman" w:cs="Times New Roman"/>
          <w:b/>
          <w:bCs/>
          <w:szCs w:val="21"/>
        </w:rPr>
        <w:t xml:space="preserve"> group composi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701"/>
        <w:gridCol w:w="2665"/>
        <w:gridCol w:w="2551"/>
        <w:gridCol w:w="1814"/>
        <w:gridCol w:w="1191"/>
      </w:tblGrid>
      <w:tr w:rsidR="00E502E3" w:rsidRPr="009867FF" w14:paraId="1B8A1280" w14:textId="77777777" w:rsidTr="000A3871"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08CEA9CC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867FF">
              <w:rPr>
                <w:rFonts w:ascii="Times New Roman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7B54AAF5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867FF">
              <w:rPr>
                <w:rFonts w:ascii="Times New Roman" w:hAnsi="Times New Roman" w:cs="Times New Roman"/>
                <w:b/>
                <w:bCs/>
                <w:szCs w:val="21"/>
              </w:rPr>
              <w:t>Animal breed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12" w:space="0" w:color="auto"/>
            </w:tcBorders>
          </w:tcPr>
          <w:p w14:paraId="7A2F6D84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867FF">
              <w:rPr>
                <w:rFonts w:ascii="Times New Roman" w:hAnsi="Times New Roman" w:cs="Times New Roman"/>
                <w:b/>
                <w:bCs/>
                <w:szCs w:val="21"/>
              </w:rPr>
              <w:t>Animal number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08894C2E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867FF">
              <w:rPr>
                <w:rFonts w:ascii="Times New Roman" w:hAnsi="Times New Roman" w:cs="Times New Roman"/>
                <w:b/>
                <w:bCs/>
                <w:szCs w:val="21"/>
              </w:rPr>
              <w:t>Inoculation route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</w:tcPr>
          <w:p w14:paraId="163C317E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867FF">
              <w:rPr>
                <w:rFonts w:ascii="Times New Roman" w:hAnsi="Times New Roman" w:cs="Times New Roman"/>
                <w:b/>
                <w:bCs/>
                <w:szCs w:val="21"/>
              </w:rPr>
              <w:t>Inoculation strain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</w:tcPr>
          <w:p w14:paraId="1E436BC4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867FF">
              <w:rPr>
                <w:rFonts w:ascii="Times New Roman" w:hAnsi="Times New Roman" w:cs="Times New Roman"/>
                <w:b/>
                <w:bCs/>
                <w:szCs w:val="21"/>
              </w:rPr>
              <w:t>Reference</w:t>
            </w:r>
          </w:p>
        </w:tc>
      </w:tr>
      <w:tr w:rsidR="00E502E3" w:rsidRPr="009867FF" w14:paraId="4FA78F13" w14:textId="77777777" w:rsidTr="000A3871">
        <w:tc>
          <w:tcPr>
            <w:tcW w:w="850" w:type="dxa"/>
            <w:tcBorders>
              <w:top w:val="single" w:sz="12" w:space="0" w:color="auto"/>
            </w:tcBorders>
          </w:tcPr>
          <w:p w14:paraId="1AF4793E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FDBF09A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665" w:type="dxa"/>
            <w:tcBorders>
              <w:top w:val="single" w:sz="12" w:space="0" w:color="auto"/>
            </w:tcBorders>
          </w:tcPr>
          <w:p w14:paraId="23AA1CD0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Inoculated: 2 and contact: 2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50201B5F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Intraoral and contact</w:t>
            </w:r>
          </w:p>
        </w:tc>
        <w:tc>
          <w:tcPr>
            <w:tcW w:w="1814" w:type="dxa"/>
            <w:tcBorders>
              <w:top w:val="single" w:sz="12" w:space="0" w:color="auto"/>
            </w:tcBorders>
          </w:tcPr>
          <w:p w14:paraId="7AC6F41C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JPN/1/2018</w:t>
            </w:r>
          </w:p>
        </w:tc>
        <w:tc>
          <w:tcPr>
            <w:tcW w:w="1191" w:type="dxa"/>
            <w:tcBorders>
              <w:top w:val="single" w:sz="12" w:space="0" w:color="auto"/>
            </w:tcBorders>
          </w:tcPr>
          <w:p w14:paraId="3D8FC5E4" w14:textId="3A85E102" w:rsidR="00E502E3" w:rsidRPr="009867FF" w:rsidRDefault="005674CE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[</w:t>
            </w:r>
            <w:r w:rsidR="00FB2AD6" w:rsidRPr="009867FF">
              <w:rPr>
                <w:rFonts w:ascii="Times New Roman" w:hAnsi="Times New Roman" w:cs="Times New Roman"/>
                <w:szCs w:val="21"/>
              </w:rPr>
              <w:t>17</w:t>
            </w:r>
            <w:r w:rsidRPr="009867FF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E502E3" w:rsidRPr="009867FF" w14:paraId="04FBC847" w14:textId="77777777" w:rsidTr="000A3871">
        <w:tc>
          <w:tcPr>
            <w:tcW w:w="850" w:type="dxa"/>
          </w:tcPr>
          <w:p w14:paraId="6A289E2C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14:paraId="3348E8C2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665" w:type="dxa"/>
          </w:tcPr>
          <w:p w14:paraId="0F162E1A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Inoculated: 2 and contact: 2</w:t>
            </w:r>
          </w:p>
        </w:tc>
        <w:tc>
          <w:tcPr>
            <w:tcW w:w="2551" w:type="dxa"/>
          </w:tcPr>
          <w:p w14:paraId="60F343D4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Intramuscular and contact</w:t>
            </w:r>
          </w:p>
        </w:tc>
        <w:tc>
          <w:tcPr>
            <w:tcW w:w="1814" w:type="dxa"/>
          </w:tcPr>
          <w:p w14:paraId="6F7E188B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JPN/1/2018</w:t>
            </w:r>
          </w:p>
        </w:tc>
        <w:tc>
          <w:tcPr>
            <w:tcW w:w="1191" w:type="dxa"/>
          </w:tcPr>
          <w:p w14:paraId="5380885A" w14:textId="3D15E703" w:rsidR="00E502E3" w:rsidRPr="009867FF" w:rsidRDefault="005674CE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[</w:t>
            </w:r>
            <w:r w:rsidR="00FB2AD6" w:rsidRPr="009867FF">
              <w:rPr>
                <w:rFonts w:ascii="Times New Roman" w:hAnsi="Times New Roman" w:cs="Times New Roman"/>
                <w:szCs w:val="21"/>
              </w:rPr>
              <w:t>17</w:t>
            </w:r>
            <w:r w:rsidRPr="009867FF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E502E3" w:rsidRPr="009867FF" w14:paraId="4C71860D" w14:textId="77777777" w:rsidTr="000A3871">
        <w:tc>
          <w:tcPr>
            <w:tcW w:w="850" w:type="dxa"/>
          </w:tcPr>
          <w:p w14:paraId="4A3F0EA1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</w:tcPr>
          <w:p w14:paraId="70211139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665" w:type="dxa"/>
          </w:tcPr>
          <w:p w14:paraId="3F9EB6A3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Inoculated: 2 and contact: 2</w:t>
            </w:r>
          </w:p>
        </w:tc>
        <w:tc>
          <w:tcPr>
            <w:tcW w:w="2551" w:type="dxa"/>
          </w:tcPr>
          <w:p w14:paraId="46D159AA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Intramuscular and contact</w:t>
            </w:r>
          </w:p>
        </w:tc>
        <w:tc>
          <w:tcPr>
            <w:tcW w:w="1814" w:type="dxa"/>
          </w:tcPr>
          <w:p w14:paraId="6869AF6A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ALD</w:t>
            </w:r>
          </w:p>
        </w:tc>
        <w:tc>
          <w:tcPr>
            <w:tcW w:w="1191" w:type="dxa"/>
          </w:tcPr>
          <w:p w14:paraId="397B5B7C" w14:textId="0C4C3D67" w:rsidR="00E502E3" w:rsidRPr="009867FF" w:rsidRDefault="005674CE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[</w:t>
            </w:r>
            <w:r w:rsidR="00FB2AD6" w:rsidRPr="009867FF">
              <w:rPr>
                <w:rFonts w:ascii="Times New Roman" w:hAnsi="Times New Roman" w:cs="Times New Roman"/>
                <w:szCs w:val="21"/>
              </w:rPr>
              <w:t>17</w:t>
            </w:r>
            <w:r w:rsidRPr="009867FF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E502E3" w:rsidRPr="009867FF" w14:paraId="6A917ED9" w14:textId="77777777" w:rsidTr="000A3871">
        <w:tc>
          <w:tcPr>
            <w:tcW w:w="850" w:type="dxa"/>
          </w:tcPr>
          <w:p w14:paraId="3A30910A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01" w:type="dxa"/>
          </w:tcPr>
          <w:p w14:paraId="7439112F" w14:textId="5031B754" w:rsidR="00E502E3" w:rsidRPr="009867FF" w:rsidRDefault="000A3871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Boar-pig h</w:t>
            </w:r>
            <w:r w:rsidR="00E502E3" w:rsidRPr="009867FF">
              <w:rPr>
                <w:rFonts w:ascii="Times New Roman" w:hAnsi="Times New Roman" w:cs="Times New Roman"/>
                <w:szCs w:val="21"/>
              </w:rPr>
              <w:t>ybrid</w:t>
            </w:r>
          </w:p>
        </w:tc>
        <w:tc>
          <w:tcPr>
            <w:tcW w:w="2665" w:type="dxa"/>
          </w:tcPr>
          <w:p w14:paraId="4C552F23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Inoculated: 3</w:t>
            </w:r>
          </w:p>
        </w:tc>
        <w:tc>
          <w:tcPr>
            <w:tcW w:w="2551" w:type="dxa"/>
          </w:tcPr>
          <w:p w14:paraId="7AFE1D50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Intraoral</w:t>
            </w:r>
          </w:p>
        </w:tc>
        <w:tc>
          <w:tcPr>
            <w:tcW w:w="1814" w:type="dxa"/>
          </w:tcPr>
          <w:p w14:paraId="01B790D5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JPN/27/2019</w:t>
            </w:r>
          </w:p>
        </w:tc>
        <w:tc>
          <w:tcPr>
            <w:tcW w:w="1191" w:type="dxa"/>
          </w:tcPr>
          <w:p w14:paraId="7A3BFE23" w14:textId="63DC4DB1" w:rsidR="00E502E3" w:rsidRPr="009867FF" w:rsidRDefault="005674CE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[</w:t>
            </w:r>
            <w:r w:rsidR="00FB2AD6" w:rsidRPr="009867FF">
              <w:rPr>
                <w:rFonts w:ascii="Times New Roman" w:hAnsi="Times New Roman" w:cs="Times New Roman"/>
                <w:szCs w:val="21"/>
              </w:rPr>
              <w:t>18</w:t>
            </w:r>
            <w:r w:rsidRPr="009867FF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E502E3" w:rsidRPr="009C50E3" w14:paraId="6D66127B" w14:textId="77777777" w:rsidTr="000A3871">
        <w:tc>
          <w:tcPr>
            <w:tcW w:w="850" w:type="dxa"/>
            <w:tcBorders>
              <w:bottom w:val="single" w:sz="12" w:space="0" w:color="auto"/>
            </w:tcBorders>
          </w:tcPr>
          <w:p w14:paraId="6ABC3E98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2BA3F69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Pig</w:t>
            </w:r>
          </w:p>
        </w:tc>
        <w:tc>
          <w:tcPr>
            <w:tcW w:w="2665" w:type="dxa"/>
            <w:tcBorders>
              <w:bottom w:val="single" w:sz="12" w:space="0" w:color="auto"/>
            </w:tcBorders>
          </w:tcPr>
          <w:p w14:paraId="4E1F7217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Inoculated: 3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2768B91E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Intraoral</w:t>
            </w: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14:paraId="779288CA" w14:textId="77777777" w:rsidR="00E502E3" w:rsidRPr="009867FF" w:rsidRDefault="00E502E3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JPN/27/2019</w:t>
            </w:r>
          </w:p>
        </w:tc>
        <w:tc>
          <w:tcPr>
            <w:tcW w:w="1191" w:type="dxa"/>
            <w:tcBorders>
              <w:bottom w:val="single" w:sz="12" w:space="0" w:color="auto"/>
            </w:tcBorders>
          </w:tcPr>
          <w:p w14:paraId="4B96A5DE" w14:textId="159D5EC3" w:rsidR="00E502E3" w:rsidRPr="009C50E3" w:rsidRDefault="005674CE" w:rsidP="00330BF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9867FF">
              <w:rPr>
                <w:rFonts w:ascii="Times New Roman" w:hAnsi="Times New Roman" w:cs="Times New Roman"/>
                <w:szCs w:val="21"/>
              </w:rPr>
              <w:t>[</w:t>
            </w:r>
            <w:r w:rsidR="00FB2AD6" w:rsidRPr="009867FF">
              <w:rPr>
                <w:rFonts w:ascii="Times New Roman" w:hAnsi="Times New Roman" w:cs="Times New Roman"/>
                <w:szCs w:val="21"/>
              </w:rPr>
              <w:t>18</w:t>
            </w:r>
            <w:r w:rsidRPr="009867FF">
              <w:rPr>
                <w:rFonts w:ascii="Times New Roman" w:hAnsi="Times New Roman" w:cs="Times New Roman"/>
                <w:szCs w:val="21"/>
              </w:rPr>
              <w:t>]</w:t>
            </w:r>
            <w:bookmarkStart w:id="0" w:name="_GoBack"/>
            <w:bookmarkEnd w:id="0"/>
          </w:p>
        </w:tc>
      </w:tr>
    </w:tbl>
    <w:p w14:paraId="26B9E837" w14:textId="77777777" w:rsidR="009B7507" w:rsidRPr="000D7E49" w:rsidRDefault="009B7507" w:rsidP="00FB2AD6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9B7507" w:rsidRPr="000D7E49" w:rsidSect="009867FF">
      <w:pgSz w:w="16838" w:h="11906" w:orient="landscape" w:code="9"/>
      <w:pgMar w:top="1701" w:right="1701" w:bottom="1701" w:left="1701" w:header="851" w:footer="992" w:gutter="0"/>
      <w:cols w:space="425"/>
      <w:docGrid w:type="lines" w:linePitch="5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05545B" w14:textId="77777777" w:rsidR="00C8582F" w:rsidRDefault="00C8582F" w:rsidP="00854C2F">
      <w:r>
        <w:separator/>
      </w:r>
    </w:p>
  </w:endnote>
  <w:endnote w:type="continuationSeparator" w:id="0">
    <w:p w14:paraId="2E78D927" w14:textId="77777777" w:rsidR="00C8582F" w:rsidRDefault="00C8582F" w:rsidP="00854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E56188" w14:textId="77777777" w:rsidR="00C8582F" w:rsidRDefault="00C8582F" w:rsidP="00854C2F">
      <w:r>
        <w:separator/>
      </w:r>
    </w:p>
  </w:footnote>
  <w:footnote w:type="continuationSeparator" w:id="0">
    <w:p w14:paraId="2064D44C" w14:textId="77777777" w:rsidR="00C8582F" w:rsidRDefault="00C8582F" w:rsidP="00854C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bordersDoNotSurroundHeader/>
  <w:bordersDoNotSurroundFooter/>
  <w:revisionView w:markup="0"/>
  <w:defaultTabStop w:val="420"/>
  <w:drawingGridHorizontalSpacing w:val="105"/>
  <w:drawingGridVerticalSpacing w:val="2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13C"/>
    <w:rsid w:val="00003228"/>
    <w:rsid w:val="000034BB"/>
    <w:rsid w:val="0000489A"/>
    <w:rsid w:val="00005072"/>
    <w:rsid w:val="00014548"/>
    <w:rsid w:val="00016598"/>
    <w:rsid w:val="00020E96"/>
    <w:rsid w:val="0002798B"/>
    <w:rsid w:val="000329DA"/>
    <w:rsid w:val="0003525D"/>
    <w:rsid w:val="00040622"/>
    <w:rsid w:val="00044EEA"/>
    <w:rsid w:val="00051982"/>
    <w:rsid w:val="000525DF"/>
    <w:rsid w:val="0005275D"/>
    <w:rsid w:val="00054574"/>
    <w:rsid w:val="000558F4"/>
    <w:rsid w:val="00060708"/>
    <w:rsid w:val="000627F1"/>
    <w:rsid w:val="00066098"/>
    <w:rsid w:val="00077885"/>
    <w:rsid w:val="00077B74"/>
    <w:rsid w:val="00090C6E"/>
    <w:rsid w:val="00094027"/>
    <w:rsid w:val="00097EDA"/>
    <w:rsid w:val="000A1E91"/>
    <w:rsid w:val="000A3871"/>
    <w:rsid w:val="000A52AE"/>
    <w:rsid w:val="000C677D"/>
    <w:rsid w:val="000C6A19"/>
    <w:rsid w:val="000C72D7"/>
    <w:rsid w:val="000D031D"/>
    <w:rsid w:val="000D0388"/>
    <w:rsid w:val="000D1FEE"/>
    <w:rsid w:val="000D2E3D"/>
    <w:rsid w:val="000D3381"/>
    <w:rsid w:val="000D4EDF"/>
    <w:rsid w:val="000D707B"/>
    <w:rsid w:val="000D7E49"/>
    <w:rsid w:val="000E1CA0"/>
    <w:rsid w:val="000F50F6"/>
    <w:rsid w:val="000F74F1"/>
    <w:rsid w:val="001003F7"/>
    <w:rsid w:val="00103FCD"/>
    <w:rsid w:val="001121E1"/>
    <w:rsid w:val="001230D2"/>
    <w:rsid w:val="00135CE9"/>
    <w:rsid w:val="00147263"/>
    <w:rsid w:val="0015401A"/>
    <w:rsid w:val="001700D7"/>
    <w:rsid w:val="001703E6"/>
    <w:rsid w:val="0017072A"/>
    <w:rsid w:val="00172059"/>
    <w:rsid w:val="00173703"/>
    <w:rsid w:val="00177658"/>
    <w:rsid w:val="00183F84"/>
    <w:rsid w:val="00187010"/>
    <w:rsid w:val="00187AD3"/>
    <w:rsid w:val="00187F41"/>
    <w:rsid w:val="00190174"/>
    <w:rsid w:val="001C06C7"/>
    <w:rsid w:val="001C6224"/>
    <w:rsid w:val="001D68F0"/>
    <w:rsid w:val="001D6D2D"/>
    <w:rsid w:val="001E0796"/>
    <w:rsid w:val="001E6141"/>
    <w:rsid w:val="001E7224"/>
    <w:rsid w:val="001F1D37"/>
    <w:rsid w:val="001F2023"/>
    <w:rsid w:val="001F3289"/>
    <w:rsid w:val="0020090A"/>
    <w:rsid w:val="002019EC"/>
    <w:rsid w:val="002062FF"/>
    <w:rsid w:val="00212E84"/>
    <w:rsid w:val="002158E6"/>
    <w:rsid w:val="00216434"/>
    <w:rsid w:val="002276F9"/>
    <w:rsid w:val="00232D96"/>
    <w:rsid w:val="00233572"/>
    <w:rsid w:val="0023582B"/>
    <w:rsid w:val="00240272"/>
    <w:rsid w:val="00245C4B"/>
    <w:rsid w:val="00245D05"/>
    <w:rsid w:val="00246228"/>
    <w:rsid w:val="00247BCC"/>
    <w:rsid w:val="0025419C"/>
    <w:rsid w:val="002579D3"/>
    <w:rsid w:val="002701AB"/>
    <w:rsid w:val="00273E4E"/>
    <w:rsid w:val="002750B0"/>
    <w:rsid w:val="00281E0A"/>
    <w:rsid w:val="002846CD"/>
    <w:rsid w:val="00290D2D"/>
    <w:rsid w:val="00292514"/>
    <w:rsid w:val="002926F4"/>
    <w:rsid w:val="002B31A7"/>
    <w:rsid w:val="002C2299"/>
    <w:rsid w:val="002C45F0"/>
    <w:rsid w:val="002D6154"/>
    <w:rsid w:val="002E356A"/>
    <w:rsid w:val="002E65C4"/>
    <w:rsid w:val="002F0320"/>
    <w:rsid w:val="002F4781"/>
    <w:rsid w:val="002F5FBE"/>
    <w:rsid w:val="003051BB"/>
    <w:rsid w:val="003111C5"/>
    <w:rsid w:val="00311BD7"/>
    <w:rsid w:val="0032056F"/>
    <w:rsid w:val="00323F1C"/>
    <w:rsid w:val="00324E10"/>
    <w:rsid w:val="0032728F"/>
    <w:rsid w:val="00327A07"/>
    <w:rsid w:val="00330BF2"/>
    <w:rsid w:val="00330E93"/>
    <w:rsid w:val="003310AD"/>
    <w:rsid w:val="0033505C"/>
    <w:rsid w:val="003374C5"/>
    <w:rsid w:val="00342792"/>
    <w:rsid w:val="0034440B"/>
    <w:rsid w:val="0034799D"/>
    <w:rsid w:val="00352341"/>
    <w:rsid w:val="00352AFF"/>
    <w:rsid w:val="00354628"/>
    <w:rsid w:val="00354BD3"/>
    <w:rsid w:val="00365841"/>
    <w:rsid w:val="003676FB"/>
    <w:rsid w:val="00382824"/>
    <w:rsid w:val="0038475E"/>
    <w:rsid w:val="003849E9"/>
    <w:rsid w:val="0038645C"/>
    <w:rsid w:val="00390C6C"/>
    <w:rsid w:val="00392965"/>
    <w:rsid w:val="003960A3"/>
    <w:rsid w:val="00396BA1"/>
    <w:rsid w:val="00397660"/>
    <w:rsid w:val="003A1510"/>
    <w:rsid w:val="003A39ED"/>
    <w:rsid w:val="003A3B92"/>
    <w:rsid w:val="003A78F3"/>
    <w:rsid w:val="003B2189"/>
    <w:rsid w:val="003B2719"/>
    <w:rsid w:val="003B6953"/>
    <w:rsid w:val="003C6A7F"/>
    <w:rsid w:val="003D19CE"/>
    <w:rsid w:val="003E4A3C"/>
    <w:rsid w:val="003E4FD6"/>
    <w:rsid w:val="003E5562"/>
    <w:rsid w:val="003E659F"/>
    <w:rsid w:val="003F19B2"/>
    <w:rsid w:val="003F1F89"/>
    <w:rsid w:val="003F465E"/>
    <w:rsid w:val="003F54A1"/>
    <w:rsid w:val="003F6483"/>
    <w:rsid w:val="003F7253"/>
    <w:rsid w:val="0040186C"/>
    <w:rsid w:val="00402813"/>
    <w:rsid w:val="00405F62"/>
    <w:rsid w:val="004076EC"/>
    <w:rsid w:val="00411B8C"/>
    <w:rsid w:val="00413390"/>
    <w:rsid w:val="00413E4C"/>
    <w:rsid w:val="00417BA0"/>
    <w:rsid w:val="00422A4A"/>
    <w:rsid w:val="00434E3A"/>
    <w:rsid w:val="00435406"/>
    <w:rsid w:val="00437272"/>
    <w:rsid w:val="0044126C"/>
    <w:rsid w:val="0044413C"/>
    <w:rsid w:val="00450551"/>
    <w:rsid w:val="00451D25"/>
    <w:rsid w:val="004569BF"/>
    <w:rsid w:val="00461029"/>
    <w:rsid w:val="00466617"/>
    <w:rsid w:val="004702CA"/>
    <w:rsid w:val="004728E6"/>
    <w:rsid w:val="004802B3"/>
    <w:rsid w:val="004807DC"/>
    <w:rsid w:val="00486DF7"/>
    <w:rsid w:val="00486ED7"/>
    <w:rsid w:val="004902C6"/>
    <w:rsid w:val="00495320"/>
    <w:rsid w:val="004A565D"/>
    <w:rsid w:val="004A689D"/>
    <w:rsid w:val="004A6E68"/>
    <w:rsid w:val="004C57A5"/>
    <w:rsid w:val="004E340D"/>
    <w:rsid w:val="004E6427"/>
    <w:rsid w:val="004F14AA"/>
    <w:rsid w:val="004F244B"/>
    <w:rsid w:val="004F3996"/>
    <w:rsid w:val="00505618"/>
    <w:rsid w:val="00516BB1"/>
    <w:rsid w:val="00517DF5"/>
    <w:rsid w:val="00520D90"/>
    <w:rsid w:val="0052452E"/>
    <w:rsid w:val="00526F0A"/>
    <w:rsid w:val="00527CA5"/>
    <w:rsid w:val="00550546"/>
    <w:rsid w:val="00563098"/>
    <w:rsid w:val="00563200"/>
    <w:rsid w:val="00565903"/>
    <w:rsid w:val="0056653A"/>
    <w:rsid w:val="005674CE"/>
    <w:rsid w:val="00567992"/>
    <w:rsid w:val="00567D53"/>
    <w:rsid w:val="00570F9A"/>
    <w:rsid w:val="00575871"/>
    <w:rsid w:val="005778A1"/>
    <w:rsid w:val="00581422"/>
    <w:rsid w:val="005A0B71"/>
    <w:rsid w:val="005A2914"/>
    <w:rsid w:val="005A2EED"/>
    <w:rsid w:val="005A41B3"/>
    <w:rsid w:val="005B0C69"/>
    <w:rsid w:val="005B4074"/>
    <w:rsid w:val="005B5706"/>
    <w:rsid w:val="005B61B8"/>
    <w:rsid w:val="005C31DD"/>
    <w:rsid w:val="005C54B2"/>
    <w:rsid w:val="005C6891"/>
    <w:rsid w:val="005D0E9A"/>
    <w:rsid w:val="005D5B44"/>
    <w:rsid w:val="005E143D"/>
    <w:rsid w:val="005E19E5"/>
    <w:rsid w:val="005E1FC8"/>
    <w:rsid w:val="005E65E5"/>
    <w:rsid w:val="005F1EE7"/>
    <w:rsid w:val="005F4A68"/>
    <w:rsid w:val="005F51A0"/>
    <w:rsid w:val="00602B54"/>
    <w:rsid w:val="006162D6"/>
    <w:rsid w:val="00620124"/>
    <w:rsid w:val="0062025B"/>
    <w:rsid w:val="00620448"/>
    <w:rsid w:val="00625001"/>
    <w:rsid w:val="0062534C"/>
    <w:rsid w:val="00630231"/>
    <w:rsid w:val="006357EA"/>
    <w:rsid w:val="00643554"/>
    <w:rsid w:val="00645814"/>
    <w:rsid w:val="00651B37"/>
    <w:rsid w:val="00660B7F"/>
    <w:rsid w:val="00663ABE"/>
    <w:rsid w:val="00670196"/>
    <w:rsid w:val="006731C8"/>
    <w:rsid w:val="0067718C"/>
    <w:rsid w:val="00684A47"/>
    <w:rsid w:val="0068608C"/>
    <w:rsid w:val="00695494"/>
    <w:rsid w:val="00697851"/>
    <w:rsid w:val="006A1F09"/>
    <w:rsid w:val="006A43B9"/>
    <w:rsid w:val="006B722B"/>
    <w:rsid w:val="006B74FA"/>
    <w:rsid w:val="006B7505"/>
    <w:rsid w:val="006C1330"/>
    <w:rsid w:val="006C3B9D"/>
    <w:rsid w:val="006D1BDE"/>
    <w:rsid w:val="006D5245"/>
    <w:rsid w:val="006E309F"/>
    <w:rsid w:val="006F1A74"/>
    <w:rsid w:val="006F482C"/>
    <w:rsid w:val="00706048"/>
    <w:rsid w:val="007060A1"/>
    <w:rsid w:val="00711DE9"/>
    <w:rsid w:val="00712DF6"/>
    <w:rsid w:val="007130F7"/>
    <w:rsid w:val="00716C80"/>
    <w:rsid w:val="0072780B"/>
    <w:rsid w:val="00733070"/>
    <w:rsid w:val="007330B2"/>
    <w:rsid w:val="007347FB"/>
    <w:rsid w:val="00737FFC"/>
    <w:rsid w:val="00740DC5"/>
    <w:rsid w:val="00741D1B"/>
    <w:rsid w:val="00747583"/>
    <w:rsid w:val="00747F6F"/>
    <w:rsid w:val="00751E36"/>
    <w:rsid w:val="00754B8B"/>
    <w:rsid w:val="00764176"/>
    <w:rsid w:val="007656F5"/>
    <w:rsid w:val="00767EFF"/>
    <w:rsid w:val="0077122F"/>
    <w:rsid w:val="0078037F"/>
    <w:rsid w:val="007803D5"/>
    <w:rsid w:val="007806FF"/>
    <w:rsid w:val="00784E1B"/>
    <w:rsid w:val="007912E6"/>
    <w:rsid w:val="00792EAC"/>
    <w:rsid w:val="00795619"/>
    <w:rsid w:val="007A526F"/>
    <w:rsid w:val="007B4333"/>
    <w:rsid w:val="007C28A8"/>
    <w:rsid w:val="007D11CF"/>
    <w:rsid w:val="007D21FB"/>
    <w:rsid w:val="007F018B"/>
    <w:rsid w:val="007F13C1"/>
    <w:rsid w:val="008023FA"/>
    <w:rsid w:val="00806FE3"/>
    <w:rsid w:val="008116F7"/>
    <w:rsid w:val="00813B78"/>
    <w:rsid w:val="00815208"/>
    <w:rsid w:val="00817D28"/>
    <w:rsid w:val="00824685"/>
    <w:rsid w:val="00824C81"/>
    <w:rsid w:val="00825572"/>
    <w:rsid w:val="008302D2"/>
    <w:rsid w:val="0083104E"/>
    <w:rsid w:val="008336D9"/>
    <w:rsid w:val="00836048"/>
    <w:rsid w:val="008428F9"/>
    <w:rsid w:val="00842ADF"/>
    <w:rsid w:val="008505D7"/>
    <w:rsid w:val="00854C2F"/>
    <w:rsid w:val="00856F30"/>
    <w:rsid w:val="00857ADC"/>
    <w:rsid w:val="008619DF"/>
    <w:rsid w:val="00863B6D"/>
    <w:rsid w:val="00871F77"/>
    <w:rsid w:val="008770E4"/>
    <w:rsid w:val="008802EE"/>
    <w:rsid w:val="00887525"/>
    <w:rsid w:val="008A04E7"/>
    <w:rsid w:val="008A0760"/>
    <w:rsid w:val="008A3E08"/>
    <w:rsid w:val="008B08F2"/>
    <w:rsid w:val="008C5FEB"/>
    <w:rsid w:val="008C75AC"/>
    <w:rsid w:val="008D7184"/>
    <w:rsid w:val="008D7D2E"/>
    <w:rsid w:val="008F04BA"/>
    <w:rsid w:val="008F0750"/>
    <w:rsid w:val="008F6B5C"/>
    <w:rsid w:val="00914DB8"/>
    <w:rsid w:val="00916EF9"/>
    <w:rsid w:val="0092267E"/>
    <w:rsid w:val="00923077"/>
    <w:rsid w:val="009243F5"/>
    <w:rsid w:val="00926E09"/>
    <w:rsid w:val="009273EC"/>
    <w:rsid w:val="00931B21"/>
    <w:rsid w:val="009339BF"/>
    <w:rsid w:val="0094429A"/>
    <w:rsid w:val="00944E1C"/>
    <w:rsid w:val="00955C4F"/>
    <w:rsid w:val="0096377A"/>
    <w:rsid w:val="0096600D"/>
    <w:rsid w:val="009670C4"/>
    <w:rsid w:val="00983949"/>
    <w:rsid w:val="00983B38"/>
    <w:rsid w:val="00985B3F"/>
    <w:rsid w:val="009867FF"/>
    <w:rsid w:val="00987856"/>
    <w:rsid w:val="00997FCE"/>
    <w:rsid w:val="009A07A7"/>
    <w:rsid w:val="009A20B9"/>
    <w:rsid w:val="009A2542"/>
    <w:rsid w:val="009A35A2"/>
    <w:rsid w:val="009A3CF2"/>
    <w:rsid w:val="009A6270"/>
    <w:rsid w:val="009B32C2"/>
    <w:rsid w:val="009B7507"/>
    <w:rsid w:val="009C077A"/>
    <w:rsid w:val="009C2C8C"/>
    <w:rsid w:val="009C50E3"/>
    <w:rsid w:val="009C6873"/>
    <w:rsid w:val="009C6CB4"/>
    <w:rsid w:val="009D0576"/>
    <w:rsid w:val="009D783E"/>
    <w:rsid w:val="009E15F2"/>
    <w:rsid w:val="009E35FB"/>
    <w:rsid w:val="009E3B07"/>
    <w:rsid w:val="009E749A"/>
    <w:rsid w:val="009F1216"/>
    <w:rsid w:val="009F1D81"/>
    <w:rsid w:val="009F50E2"/>
    <w:rsid w:val="009F5359"/>
    <w:rsid w:val="00A01387"/>
    <w:rsid w:val="00A01DC5"/>
    <w:rsid w:val="00A0319A"/>
    <w:rsid w:val="00A032DB"/>
    <w:rsid w:val="00A15EAE"/>
    <w:rsid w:val="00A162F4"/>
    <w:rsid w:val="00A16C1C"/>
    <w:rsid w:val="00A23F9E"/>
    <w:rsid w:val="00A32346"/>
    <w:rsid w:val="00A32BC8"/>
    <w:rsid w:val="00A36D3D"/>
    <w:rsid w:val="00A44B81"/>
    <w:rsid w:val="00A51311"/>
    <w:rsid w:val="00A52B5B"/>
    <w:rsid w:val="00A55024"/>
    <w:rsid w:val="00A56873"/>
    <w:rsid w:val="00A5720B"/>
    <w:rsid w:val="00A603DD"/>
    <w:rsid w:val="00A6500A"/>
    <w:rsid w:val="00A72842"/>
    <w:rsid w:val="00A73D09"/>
    <w:rsid w:val="00A75F8C"/>
    <w:rsid w:val="00A84DBE"/>
    <w:rsid w:val="00A85E6C"/>
    <w:rsid w:val="00A92E33"/>
    <w:rsid w:val="00AA3C9B"/>
    <w:rsid w:val="00AA66B4"/>
    <w:rsid w:val="00AB3509"/>
    <w:rsid w:val="00AB3FCE"/>
    <w:rsid w:val="00AB4665"/>
    <w:rsid w:val="00AC190F"/>
    <w:rsid w:val="00AD3637"/>
    <w:rsid w:val="00AD4C0C"/>
    <w:rsid w:val="00AD5F64"/>
    <w:rsid w:val="00AE4402"/>
    <w:rsid w:val="00AE56DD"/>
    <w:rsid w:val="00AF7DB6"/>
    <w:rsid w:val="00B05BA4"/>
    <w:rsid w:val="00B114A6"/>
    <w:rsid w:val="00B115BF"/>
    <w:rsid w:val="00B2617D"/>
    <w:rsid w:val="00B27136"/>
    <w:rsid w:val="00B30E12"/>
    <w:rsid w:val="00B335B9"/>
    <w:rsid w:val="00B36304"/>
    <w:rsid w:val="00B36F78"/>
    <w:rsid w:val="00B423CE"/>
    <w:rsid w:val="00B55D00"/>
    <w:rsid w:val="00B61406"/>
    <w:rsid w:val="00B75495"/>
    <w:rsid w:val="00B76C26"/>
    <w:rsid w:val="00B8153C"/>
    <w:rsid w:val="00B83343"/>
    <w:rsid w:val="00B949F0"/>
    <w:rsid w:val="00BC104C"/>
    <w:rsid w:val="00BC24DF"/>
    <w:rsid w:val="00BC388F"/>
    <w:rsid w:val="00BC5EAB"/>
    <w:rsid w:val="00BD1942"/>
    <w:rsid w:val="00BD19FF"/>
    <w:rsid w:val="00BE4144"/>
    <w:rsid w:val="00BE4407"/>
    <w:rsid w:val="00BE7779"/>
    <w:rsid w:val="00BF10CC"/>
    <w:rsid w:val="00BF54C9"/>
    <w:rsid w:val="00BF6370"/>
    <w:rsid w:val="00C21E7A"/>
    <w:rsid w:val="00C45B7E"/>
    <w:rsid w:val="00C47272"/>
    <w:rsid w:val="00C53A6C"/>
    <w:rsid w:val="00C60149"/>
    <w:rsid w:val="00C6189A"/>
    <w:rsid w:val="00C65234"/>
    <w:rsid w:val="00C65E45"/>
    <w:rsid w:val="00C74FD5"/>
    <w:rsid w:val="00C76454"/>
    <w:rsid w:val="00C771DE"/>
    <w:rsid w:val="00C77537"/>
    <w:rsid w:val="00C84C52"/>
    <w:rsid w:val="00C8582F"/>
    <w:rsid w:val="00C96884"/>
    <w:rsid w:val="00CA3164"/>
    <w:rsid w:val="00CA3ED0"/>
    <w:rsid w:val="00CA7799"/>
    <w:rsid w:val="00CB03D0"/>
    <w:rsid w:val="00CC27AC"/>
    <w:rsid w:val="00CC3A84"/>
    <w:rsid w:val="00CC533C"/>
    <w:rsid w:val="00CF06E7"/>
    <w:rsid w:val="00CF0D43"/>
    <w:rsid w:val="00CF1C45"/>
    <w:rsid w:val="00D001CE"/>
    <w:rsid w:val="00D10AF5"/>
    <w:rsid w:val="00D156FE"/>
    <w:rsid w:val="00D21AA7"/>
    <w:rsid w:val="00D22893"/>
    <w:rsid w:val="00D26EEE"/>
    <w:rsid w:val="00D3413B"/>
    <w:rsid w:val="00D37BFF"/>
    <w:rsid w:val="00D45E50"/>
    <w:rsid w:val="00D513CE"/>
    <w:rsid w:val="00D556A3"/>
    <w:rsid w:val="00D617C0"/>
    <w:rsid w:val="00D61ACD"/>
    <w:rsid w:val="00D66BD0"/>
    <w:rsid w:val="00D7123C"/>
    <w:rsid w:val="00D730A2"/>
    <w:rsid w:val="00D83923"/>
    <w:rsid w:val="00D91CA6"/>
    <w:rsid w:val="00D92992"/>
    <w:rsid w:val="00D93C20"/>
    <w:rsid w:val="00DA2B48"/>
    <w:rsid w:val="00DA49E5"/>
    <w:rsid w:val="00DA53E4"/>
    <w:rsid w:val="00DB04E4"/>
    <w:rsid w:val="00DB5096"/>
    <w:rsid w:val="00DC06E5"/>
    <w:rsid w:val="00DC3D16"/>
    <w:rsid w:val="00DC5184"/>
    <w:rsid w:val="00DC7374"/>
    <w:rsid w:val="00DD49A1"/>
    <w:rsid w:val="00DD5E43"/>
    <w:rsid w:val="00DE6761"/>
    <w:rsid w:val="00DF11A3"/>
    <w:rsid w:val="00DF64CE"/>
    <w:rsid w:val="00E050E0"/>
    <w:rsid w:val="00E11BBE"/>
    <w:rsid w:val="00E1346F"/>
    <w:rsid w:val="00E13B00"/>
    <w:rsid w:val="00E23F1B"/>
    <w:rsid w:val="00E24EDF"/>
    <w:rsid w:val="00E25B3D"/>
    <w:rsid w:val="00E26286"/>
    <w:rsid w:val="00E40C81"/>
    <w:rsid w:val="00E41691"/>
    <w:rsid w:val="00E42D64"/>
    <w:rsid w:val="00E452B3"/>
    <w:rsid w:val="00E45B4B"/>
    <w:rsid w:val="00E502E3"/>
    <w:rsid w:val="00E53150"/>
    <w:rsid w:val="00E54736"/>
    <w:rsid w:val="00E55172"/>
    <w:rsid w:val="00E60C7A"/>
    <w:rsid w:val="00E6238E"/>
    <w:rsid w:val="00E63A14"/>
    <w:rsid w:val="00E6489E"/>
    <w:rsid w:val="00E7091B"/>
    <w:rsid w:val="00E72C46"/>
    <w:rsid w:val="00E74337"/>
    <w:rsid w:val="00E75461"/>
    <w:rsid w:val="00E75740"/>
    <w:rsid w:val="00E808F7"/>
    <w:rsid w:val="00E8630A"/>
    <w:rsid w:val="00E9449F"/>
    <w:rsid w:val="00EA2932"/>
    <w:rsid w:val="00EB627B"/>
    <w:rsid w:val="00EC2647"/>
    <w:rsid w:val="00EC31DE"/>
    <w:rsid w:val="00EC3521"/>
    <w:rsid w:val="00ED118F"/>
    <w:rsid w:val="00ED1E71"/>
    <w:rsid w:val="00ED412C"/>
    <w:rsid w:val="00ED6883"/>
    <w:rsid w:val="00ED742E"/>
    <w:rsid w:val="00ED7D0D"/>
    <w:rsid w:val="00EE1132"/>
    <w:rsid w:val="00EF1F8F"/>
    <w:rsid w:val="00EF3851"/>
    <w:rsid w:val="00EF45A1"/>
    <w:rsid w:val="00EF4654"/>
    <w:rsid w:val="00EF6485"/>
    <w:rsid w:val="00F007D3"/>
    <w:rsid w:val="00F02110"/>
    <w:rsid w:val="00F032FF"/>
    <w:rsid w:val="00F1165C"/>
    <w:rsid w:val="00F144B3"/>
    <w:rsid w:val="00F17363"/>
    <w:rsid w:val="00F22E2C"/>
    <w:rsid w:val="00F31B38"/>
    <w:rsid w:val="00F363ED"/>
    <w:rsid w:val="00F4296D"/>
    <w:rsid w:val="00F4561F"/>
    <w:rsid w:val="00F52E42"/>
    <w:rsid w:val="00F60580"/>
    <w:rsid w:val="00F60650"/>
    <w:rsid w:val="00F634BF"/>
    <w:rsid w:val="00F64543"/>
    <w:rsid w:val="00F64E36"/>
    <w:rsid w:val="00F65F35"/>
    <w:rsid w:val="00F7709B"/>
    <w:rsid w:val="00F83A03"/>
    <w:rsid w:val="00F84B89"/>
    <w:rsid w:val="00F86FC4"/>
    <w:rsid w:val="00F90A52"/>
    <w:rsid w:val="00F92FAA"/>
    <w:rsid w:val="00F943BC"/>
    <w:rsid w:val="00F949D6"/>
    <w:rsid w:val="00F95085"/>
    <w:rsid w:val="00FA139C"/>
    <w:rsid w:val="00FB1494"/>
    <w:rsid w:val="00FB2AD6"/>
    <w:rsid w:val="00FB4A9D"/>
    <w:rsid w:val="00FB52A1"/>
    <w:rsid w:val="00FB77AC"/>
    <w:rsid w:val="00FC1085"/>
    <w:rsid w:val="00FC2E5B"/>
    <w:rsid w:val="00FC5E6C"/>
    <w:rsid w:val="00FD060F"/>
    <w:rsid w:val="00FD6AC1"/>
    <w:rsid w:val="00FE5AE8"/>
    <w:rsid w:val="00FE68E9"/>
    <w:rsid w:val="00FF3437"/>
    <w:rsid w:val="00FF4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87E39F"/>
  <w15:chartTrackingRefBased/>
  <w15:docId w15:val="{F633AE5A-2456-4F7F-927B-DBAE911AD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4C2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54C2F"/>
  </w:style>
  <w:style w:type="paragraph" w:styleId="Footer">
    <w:name w:val="footer"/>
    <w:basedOn w:val="Normal"/>
    <w:link w:val="FooterChar"/>
    <w:uiPriority w:val="99"/>
    <w:unhideWhenUsed/>
    <w:rsid w:val="00854C2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54C2F"/>
  </w:style>
  <w:style w:type="table" w:styleId="TableGrid">
    <w:name w:val="Table Grid"/>
    <w:basedOn w:val="TableNormal"/>
    <w:uiPriority w:val="39"/>
    <w:rsid w:val="00944E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432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32F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792E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EC347-E7BC-4653-9E1D-87C368E18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ai Katsuhiko</dc:creator>
  <cp:keywords/>
  <dc:description/>
  <cp:lastModifiedBy>Sangeetha Sekar</cp:lastModifiedBy>
  <cp:revision>3</cp:revision>
  <cp:lastPrinted>2023-05-03T08:04:00Z</cp:lastPrinted>
  <dcterms:created xsi:type="dcterms:W3CDTF">2023-06-20T08:09:00Z</dcterms:created>
  <dcterms:modified xsi:type="dcterms:W3CDTF">2023-09-15T04:08:00Z</dcterms:modified>
</cp:coreProperties>
</file>